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E64E9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 w:val="0"/>
          <w:bCs w:val="0"/>
          <w:kern w:val="0"/>
          <w:sz w:val="24"/>
          <w:szCs w:val="24"/>
        </w:rPr>
        <w:t xml:space="preserve">PCR primers used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</w:rPr>
        <w:t xml:space="preserve">in </w:t>
      </w:r>
      <w:r>
        <w:rPr>
          <w:rFonts w:ascii="Times New Roman" w:hAnsi="Times New Roman" w:cs="Times New Roman"/>
          <w:b w:val="0"/>
          <w:bCs w:val="0"/>
          <w:kern w:val="0"/>
          <w:sz w:val="24"/>
          <w:szCs w:val="24"/>
        </w:rPr>
        <w:t>this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</w:rPr>
        <w:t xml:space="preserve"> study.</w:t>
      </w:r>
    </w:p>
    <w:tbl>
      <w:tblPr>
        <w:tblStyle w:val="5"/>
        <w:tblW w:w="10065" w:type="dxa"/>
        <w:tblInd w:w="-60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2"/>
        <w:gridCol w:w="4544"/>
        <w:gridCol w:w="3119"/>
      </w:tblGrid>
      <w:tr w14:paraId="43B24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</w:tcPr>
          <w:p w14:paraId="7DAF16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auto"/>
                <w:kern w:val="0"/>
                <w:sz w:val="20"/>
                <w:szCs w:val="21"/>
              </w:rPr>
              <w:t>Primer</w:t>
            </w:r>
          </w:p>
        </w:tc>
        <w:tc>
          <w:tcPr>
            <w:tcW w:w="4544" w:type="dxa"/>
          </w:tcPr>
          <w:p w14:paraId="6EDF65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auto"/>
                <w:kern w:val="0"/>
                <w:sz w:val="20"/>
                <w:szCs w:val="21"/>
              </w:rPr>
              <w:t>Sequence</w:t>
            </w:r>
            <w:r>
              <w:rPr>
                <w:rFonts w:hint="eastAsia" w:ascii="Times New Roman" w:hAnsi="Times New Roman" w:cs="Times New Roman"/>
                <w:b/>
                <w:color w:val="auto"/>
                <w:kern w:val="0"/>
                <w:sz w:val="20"/>
                <w:szCs w:val="21"/>
              </w:rPr>
              <w:t xml:space="preserve"> 5</w:t>
            </w:r>
            <w:r>
              <w:rPr>
                <w:rFonts w:ascii="Times New Roman" w:hAnsi="Times New Roman" w:cs="Times New Roman"/>
                <w:b/>
                <w:color w:val="auto"/>
                <w:kern w:val="0"/>
                <w:sz w:val="20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b/>
                <w:color w:val="auto"/>
                <w:kern w:val="0"/>
                <w:sz w:val="20"/>
                <w:szCs w:val="21"/>
              </w:rPr>
              <w:t>-3</w:t>
            </w:r>
            <w:r>
              <w:rPr>
                <w:rFonts w:ascii="Times New Roman" w:hAnsi="Times New Roman" w:cs="Times New Roman"/>
                <w:b/>
                <w:color w:val="auto"/>
                <w:kern w:val="0"/>
                <w:sz w:val="20"/>
                <w:szCs w:val="21"/>
              </w:rPr>
              <w:t>’</w:t>
            </w:r>
          </w:p>
        </w:tc>
        <w:tc>
          <w:tcPr>
            <w:tcW w:w="3119" w:type="dxa"/>
          </w:tcPr>
          <w:p w14:paraId="5BFE0D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kern w:val="0"/>
                <w:szCs w:val="21"/>
              </w:rPr>
              <w:t>Description</w:t>
            </w:r>
          </w:p>
        </w:tc>
      </w:tr>
      <w:tr w14:paraId="04D646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</w:tcPr>
          <w:p w14:paraId="0377AC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miR143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sense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F</w:t>
            </w:r>
          </w:p>
          <w:p w14:paraId="738AD9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miR143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sense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-R</w:t>
            </w:r>
          </w:p>
        </w:tc>
        <w:tc>
          <w:tcPr>
            <w:tcW w:w="4544" w:type="dxa"/>
          </w:tcPr>
          <w:p w14:paraId="22522B4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4"/>
              </w:rPr>
              <w:t>CGGGGTACCGCTCAGGAGAGATGACACCG</w:t>
            </w:r>
          </w:p>
          <w:p w14:paraId="69F0950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CGCGGATCCTGCTTCAGGCGAGATGACAC</w:t>
            </w:r>
          </w:p>
        </w:tc>
        <w:tc>
          <w:tcPr>
            <w:tcW w:w="3119" w:type="dxa"/>
          </w:tcPr>
          <w:p w14:paraId="0C858E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U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 xml:space="preserve">sed for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miR143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sense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vecto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construction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</w:t>
            </w:r>
          </w:p>
        </w:tc>
      </w:tr>
      <w:tr w14:paraId="2FC82D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</w:tcPr>
          <w:p w14:paraId="60FE89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miR143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antisense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F</w:t>
            </w:r>
          </w:p>
          <w:p w14:paraId="6A5320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miR143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antisense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-R</w:t>
            </w:r>
          </w:p>
        </w:tc>
        <w:tc>
          <w:tcPr>
            <w:tcW w:w="4544" w:type="dxa"/>
          </w:tcPr>
          <w:p w14:paraId="35360A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CGCGGATCCGCTCAGGAGAGATGACACCG</w:t>
            </w:r>
          </w:p>
          <w:p w14:paraId="71831A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GGGTACCTGCTTCAGGCGAGATGACAC</w:t>
            </w:r>
          </w:p>
        </w:tc>
        <w:tc>
          <w:tcPr>
            <w:tcW w:w="3119" w:type="dxa"/>
          </w:tcPr>
          <w:p w14:paraId="318589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U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 xml:space="preserve">sed for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miR143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antisense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vecto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construction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</w:t>
            </w:r>
          </w:p>
        </w:tc>
      </w:tr>
      <w:tr w14:paraId="68D8DF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</w:tcPr>
          <w:p w14:paraId="3036E9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auto"/>
                <w:kern w:val="0"/>
                <w:sz w:val="20"/>
                <w:szCs w:val="21"/>
              </w:rPr>
              <w:t>bar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PCR-F </w:t>
            </w:r>
          </w:p>
          <w:p w14:paraId="65502D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auto"/>
                <w:kern w:val="0"/>
                <w:sz w:val="20"/>
                <w:szCs w:val="21"/>
              </w:rPr>
              <w:t>bar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PCR-R </w:t>
            </w:r>
          </w:p>
        </w:tc>
        <w:tc>
          <w:tcPr>
            <w:tcW w:w="4544" w:type="dxa"/>
          </w:tcPr>
          <w:p w14:paraId="05E822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ATGAGCCCAGAACGACGCC</w:t>
            </w:r>
          </w:p>
          <w:p w14:paraId="79A987A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TCAAATCTCGGTGACGGGC</w:t>
            </w:r>
          </w:p>
        </w:tc>
        <w:tc>
          <w:tcPr>
            <w:tcW w:w="3119" w:type="dxa"/>
          </w:tcPr>
          <w:p w14:paraId="3A31D37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U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 xml:space="preserve">sed for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miR143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transgenic</w:t>
            </w:r>
            <w:r>
              <w:rPr>
                <w:rFonts w:hint="eastAsia" w:ascii="Times New Roman" w:hAnsi="Times New Roman" w:cs="Times New Roman"/>
                <w:iCs/>
                <w:color w:val="auto"/>
                <w:sz w:val="20"/>
                <w:szCs w:val="20"/>
              </w:rPr>
              <w:t xml:space="preserve"> lines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identif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ication</w:t>
            </w:r>
          </w:p>
        </w:tc>
      </w:tr>
      <w:tr w14:paraId="43FEC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</w:tcPr>
          <w:p w14:paraId="619C336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miR1432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forward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primer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s</w:t>
            </w:r>
          </w:p>
        </w:tc>
        <w:tc>
          <w:tcPr>
            <w:tcW w:w="4544" w:type="dxa"/>
          </w:tcPr>
          <w:p w14:paraId="4E79DF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4"/>
              </w:rPr>
              <w:t>CTCAGGAGAGATGACACCGAC</w:t>
            </w:r>
          </w:p>
        </w:tc>
        <w:tc>
          <w:tcPr>
            <w:tcW w:w="3119" w:type="dxa"/>
          </w:tcPr>
          <w:p w14:paraId="277805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U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sed for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real-time RT-PCR</w:t>
            </w:r>
          </w:p>
        </w:tc>
      </w:tr>
      <w:tr w14:paraId="1DF500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</w:tcPr>
          <w:p w14:paraId="32432A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5S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 rRNA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forward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primer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s</w:t>
            </w:r>
          </w:p>
        </w:tc>
        <w:tc>
          <w:tcPr>
            <w:tcW w:w="4544" w:type="dxa"/>
          </w:tcPr>
          <w:p w14:paraId="12868A8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GATCCCATTCCGACCTCGATATA</w:t>
            </w:r>
          </w:p>
        </w:tc>
        <w:tc>
          <w:tcPr>
            <w:tcW w:w="3119" w:type="dxa"/>
          </w:tcPr>
          <w:p w14:paraId="740B82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U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sed for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real-time RT-PCR</w:t>
            </w:r>
          </w:p>
        </w:tc>
      </w:tr>
      <w:tr w14:paraId="4894B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</w:tcPr>
          <w:p w14:paraId="392D9F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  <w:lang w:val="en-GB"/>
              </w:rPr>
              <w:t>pr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  <w:lang w:val="en-GB"/>
              </w:rPr>
              <w:t>-miR1432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qRT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 PCR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-F</w:t>
            </w:r>
          </w:p>
          <w:p w14:paraId="46F416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  <w:lang w:val="en-GB"/>
              </w:rPr>
              <w:t>pr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  <w:lang w:val="en-US" w:eastAsia="zh-CN"/>
              </w:rPr>
              <w:t>i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  <w:lang w:val="en-GB"/>
              </w:rPr>
              <w:t>-miR1432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  <w:lang w:val="en-GB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qRT PCR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R</w:t>
            </w:r>
          </w:p>
        </w:tc>
        <w:tc>
          <w:tcPr>
            <w:tcW w:w="4544" w:type="dxa"/>
          </w:tcPr>
          <w:p w14:paraId="595F86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AGATGACACCGACGCCAGAC</w:t>
            </w:r>
          </w:p>
          <w:p w14:paraId="0C11A7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GCGAGATGACACCCACTTCA</w:t>
            </w:r>
          </w:p>
        </w:tc>
        <w:tc>
          <w:tcPr>
            <w:tcW w:w="3119" w:type="dxa"/>
          </w:tcPr>
          <w:p w14:paraId="27EE46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U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sed for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real-time RT-PCR</w:t>
            </w:r>
          </w:p>
        </w:tc>
      </w:tr>
      <w:tr w14:paraId="17171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</w:tcPr>
          <w:p w14:paraId="3BE7F58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0"/>
                <w:szCs w:val="21"/>
              </w:rPr>
              <w:t xml:space="preserve">ctin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qRT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 PCR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1"/>
              </w:rPr>
              <w:t>-F</w:t>
            </w:r>
          </w:p>
          <w:p w14:paraId="18EBEB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0"/>
                <w:szCs w:val="21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0"/>
                <w:szCs w:val="21"/>
              </w:rPr>
              <w:t xml:space="preserve">ctin 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qRT PCR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1"/>
              </w:rPr>
              <w:t>R</w:t>
            </w:r>
          </w:p>
        </w:tc>
        <w:tc>
          <w:tcPr>
            <w:tcW w:w="4544" w:type="dxa"/>
          </w:tcPr>
          <w:p w14:paraId="0E89D2A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1"/>
              </w:rPr>
              <w:t>ATCACCATTGGGTCAGAAAGG</w:t>
            </w:r>
          </w:p>
          <w:p w14:paraId="0253EC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1"/>
              </w:rPr>
              <w:t>GTGCTGAGAGAAGCCAAAATAGA</w:t>
            </w:r>
          </w:p>
        </w:tc>
        <w:tc>
          <w:tcPr>
            <w:tcW w:w="3119" w:type="dxa"/>
          </w:tcPr>
          <w:p w14:paraId="0DF7CD0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U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Cs w:val="21"/>
              </w:rPr>
              <w:t>sed for real-time RT-PCR</w:t>
            </w:r>
          </w:p>
        </w:tc>
      </w:tr>
      <w:tr w14:paraId="74659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</w:tcPr>
          <w:p w14:paraId="132D22E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CML21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F</w:t>
            </w:r>
          </w:p>
          <w:p w14:paraId="1F111E8C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 xml:space="preserve">ZmCML21 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R</w:t>
            </w:r>
          </w:p>
        </w:tc>
        <w:tc>
          <w:tcPr>
            <w:tcW w:w="4544" w:type="dxa"/>
          </w:tcPr>
          <w:p w14:paraId="6CC15DB9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CGGCGCTGGACCTCCTCCT</w:t>
            </w:r>
          </w:p>
          <w:p w14:paraId="32AB4A09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GCTCGCAATGCCGCGGGGGA</w:t>
            </w:r>
          </w:p>
        </w:tc>
        <w:tc>
          <w:tcPr>
            <w:tcW w:w="3119" w:type="dxa"/>
          </w:tcPr>
          <w:p w14:paraId="7B98DB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U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sed for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HelveticaNeueLTStd-Lt" w:cs="Times New Roman"/>
                <w:i/>
                <w:color w:val="auto"/>
                <w:sz w:val="20"/>
                <w:szCs w:val="20"/>
              </w:rPr>
              <w:t>N. benthamiana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 xml:space="preserve">ransient expression </w:t>
            </w:r>
          </w:p>
        </w:tc>
      </w:tr>
      <w:tr w14:paraId="027A2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</w:tcPr>
          <w:p w14:paraId="23C076A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CML21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cloning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F</w:t>
            </w:r>
          </w:p>
          <w:p w14:paraId="1FAA8AE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CML21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cloning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-R</w:t>
            </w:r>
          </w:p>
        </w:tc>
        <w:tc>
          <w:tcPr>
            <w:tcW w:w="4544" w:type="dxa"/>
          </w:tcPr>
          <w:p w14:paraId="5A24A4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ATGATCCCCTCGCTCGAT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 </w:t>
            </w:r>
          </w:p>
          <w:p w14:paraId="088F8A5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AGGCTCCCGTTTTCTTGG</w:t>
            </w:r>
          </w:p>
        </w:tc>
        <w:tc>
          <w:tcPr>
            <w:tcW w:w="3119" w:type="dxa"/>
          </w:tcPr>
          <w:p w14:paraId="55F5F8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U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sed for </w:t>
            </w: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 xml:space="preserve">ZmCML21 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clone</w:t>
            </w:r>
          </w:p>
        </w:tc>
      </w:tr>
      <w:tr w14:paraId="2CEB8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</w:tcPr>
          <w:p w14:paraId="2609245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CML21</w:t>
            </w:r>
            <w:r>
              <w:rPr>
                <w:rFonts w:ascii="Times New Roman" w:hAnsi="Times New Roman" w:cs="Times New Roman"/>
                <w:bCs/>
                <w:i/>
                <w:i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RNAi-F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1</w:t>
            </w:r>
          </w:p>
          <w:p w14:paraId="7A6091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CML21</w:t>
            </w:r>
            <w:r>
              <w:rPr>
                <w:rFonts w:ascii="Times New Roman" w:hAnsi="Times New Roman" w:cs="Times New Roman"/>
                <w:bCs/>
                <w:i/>
                <w:i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RNAi-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R1</w:t>
            </w:r>
          </w:p>
        </w:tc>
        <w:tc>
          <w:tcPr>
            <w:tcW w:w="4544" w:type="dxa"/>
          </w:tcPr>
          <w:p w14:paraId="0B5CED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CGCGGATC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TGTTGGAGCTGCTGGTGCT</w:t>
            </w:r>
          </w:p>
          <w:p w14:paraId="6C7381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4"/>
              </w:rPr>
              <w:t>CGGGGTACC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CACGGCCGCCACGGTGCCCG</w:t>
            </w:r>
          </w:p>
        </w:tc>
        <w:tc>
          <w:tcPr>
            <w:tcW w:w="3119" w:type="dxa"/>
          </w:tcPr>
          <w:p w14:paraId="784754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U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 xml:space="preserve">sed for </w:t>
            </w: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CML21</w:t>
            </w: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RNAi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vecto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construction</w:t>
            </w:r>
          </w:p>
        </w:tc>
      </w:tr>
      <w:tr w14:paraId="798C59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</w:tcPr>
          <w:p w14:paraId="6DEC49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CML21</w:t>
            </w:r>
            <w:r>
              <w:rPr>
                <w:rFonts w:ascii="Times New Roman" w:hAnsi="Times New Roman" w:cs="Times New Roman"/>
                <w:bCs/>
                <w:i/>
                <w:i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RNAi-F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2</w:t>
            </w:r>
          </w:p>
          <w:p w14:paraId="383C3D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CML21</w:t>
            </w:r>
            <w:r>
              <w:rPr>
                <w:rFonts w:ascii="Times New Roman" w:hAnsi="Times New Roman" w:cs="Times New Roman"/>
                <w:bCs/>
                <w:i/>
                <w:i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RNAi-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R2</w:t>
            </w:r>
          </w:p>
        </w:tc>
        <w:tc>
          <w:tcPr>
            <w:tcW w:w="4544" w:type="dxa"/>
          </w:tcPr>
          <w:p w14:paraId="3CE9E9C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GAGTACT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TGTTGGAGCTGCTGGTGCT</w:t>
            </w:r>
          </w:p>
          <w:p w14:paraId="57CCF43F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GGACTAGT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CACGGCCGCCACGGTGCCCG</w:t>
            </w:r>
          </w:p>
        </w:tc>
        <w:tc>
          <w:tcPr>
            <w:tcW w:w="3119" w:type="dxa"/>
          </w:tcPr>
          <w:p w14:paraId="7255A5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U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 xml:space="preserve">sed for </w:t>
            </w: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CML21</w:t>
            </w: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RNAi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vecto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construction</w:t>
            </w:r>
          </w:p>
        </w:tc>
      </w:tr>
      <w:tr w14:paraId="5630A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</w:tcPr>
          <w:p w14:paraId="2BDAB97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CML21</w:t>
            </w:r>
            <w:r>
              <w:rPr>
                <w:rFonts w:ascii="Times New Roman" w:hAnsi="Times New Roman" w:cs="Times New Roman"/>
                <w:bCs/>
                <w:i/>
                <w:i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auto"/>
                <w:kern w:val="0"/>
                <w:sz w:val="20"/>
                <w:szCs w:val="21"/>
              </w:rPr>
              <w:t>OE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-F</w:t>
            </w:r>
          </w:p>
          <w:p w14:paraId="5C8F8D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CML21</w:t>
            </w:r>
            <w:r>
              <w:rPr>
                <w:rFonts w:ascii="Times New Roman" w:hAnsi="Times New Roman" w:cs="Times New Roman"/>
                <w:bCs/>
                <w:i/>
                <w:i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auto"/>
                <w:kern w:val="0"/>
                <w:sz w:val="20"/>
                <w:szCs w:val="21"/>
              </w:rPr>
              <w:t>OE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R</w:t>
            </w:r>
          </w:p>
        </w:tc>
        <w:tc>
          <w:tcPr>
            <w:tcW w:w="4544" w:type="dxa"/>
          </w:tcPr>
          <w:p w14:paraId="795D9A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4"/>
              </w:rPr>
              <w:t>CGGGGTAC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TGTTGGAGCTGCTGGTGCTG</w:t>
            </w:r>
          </w:p>
          <w:p w14:paraId="0B3F74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CGCGGATCC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TCAGACCGCGCGCTCCATCATG</w:t>
            </w:r>
          </w:p>
        </w:tc>
        <w:tc>
          <w:tcPr>
            <w:tcW w:w="3119" w:type="dxa"/>
          </w:tcPr>
          <w:p w14:paraId="193026E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U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 xml:space="preserve">sed for </w:t>
            </w: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CML21</w:t>
            </w: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iCs/>
                <w:color w:val="auto"/>
                <w:kern w:val="0"/>
                <w:sz w:val="20"/>
                <w:szCs w:val="20"/>
              </w:rPr>
              <w:t>overexpression</w:t>
            </w: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vecto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construction</w:t>
            </w:r>
          </w:p>
        </w:tc>
      </w:tr>
      <w:tr w14:paraId="43802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</w:tcPr>
          <w:p w14:paraId="29E47AF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CML21</w:t>
            </w:r>
            <w:r>
              <w:rPr>
                <w:rFonts w:ascii="Times New Roman" w:hAnsi="Times New Roman" w:cs="Times New Roman"/>
                <w:bCs/>
                <w:i/>
                <w:i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qRT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 PCR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-F</w:t>
            </w:r>
          </w:p>
          <w:p w14:paraId="54D4D7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CML21</w:t>
            </w:r>
            <w:r>
              <w:rPr>
                <w:rFonts w:ascii="Times New Roman" w:hAnsi="Times New Roman" w:cs="Times New Roman"/>
                <w:bCs/>
                <w:i/>
                <w:i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qRT PCR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R</w:t>
            </w:r>
          </w:p>
        </w:tc>
        <w:tc>
          <w:tcPr>
            <w:tcW w:w="4544" w:type="dxa"/>
          </w:tcPr>
          <w:p w14:paraId="4BE19C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TCATCGTGTCGGTGTCATCT</w:t>
            </w:r>
          </w:p>
          <w:p w14:paraId="5F72C1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TCCCTGAACTCGCGGAAGCT </w:t>
            </w:r>
          </w:p>
        </w:tc>
        <w:tc>
          <w:tcPr>
            <w:tcW w:w="3119" w:type="dxa"/>
          </w:tcPr>
          <w:p w14:paraId="1BBEEB5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U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sed for real-time RT-PCR</w:t>
            </w:r>
          </w:p>
        </w:tc>
      </w:tr>
      <w:tr w14:paraId="4003E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</w:tcPr>
          <w:p w14:paraId="4023A83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CML21</w:t>
            </w:r>
            <w:r>
              <w:rPr>
                <w:rFonts w:ascii="Times New Roman" w:hAnsi="Times New Roman" w:cs="Times New Roman"/>
                <w:bCs/>
                <w:i/>
                <w:i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PCR-F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1</w:t>
            </w:r>
          </w:p>
          <w:p w14:paraId="52A7ED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CML21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1"/>
              </w:rPr>
              <w:t>PCR-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1"/>
              </w:rPr>
              <w:t>R1</w:t>
            </w:r>
          </w:p>
        </w:tc>
        <w:tc>
          <w:tcPr>
            <w:tcW w:w="4544" w:type="dxa"/>
          </w:tcPr>
          <w:p w14:paraId="5C5107BD">
            <w:pPr>
              <w:rPr>
                <w:rFonts w:ascii="Times New Roman"/>
                <w:color w:val="auto"/>
                <w:kern w:val="0"/>
              </w:rPr>
            </w:pPr>
            <w:r>
              <w:rPr>
                <w:rFonts w:ascii="Times New Roman"/>
                <w:color w:val="auto"/>
                <w:kern w:val="0"/>
              </w:rPr>
              <w:t>TCATCGTGTCGGTGTCATCT</w:t>
            </w:r>
          </w:p>
          <w:p w14:paraId="31AF1DC3">
            <w:pPr>
              <w:rPr>
                <w:rFonts w:ascii="Times New Roman"/>
                <w:color w:val="auto"/>
                <w:kern w:val="0"/>
              </w:rPr>
            </w:pPr>
            <w:r>
              <w:rPr>
                <w:rFonts w:ascii="Times New Roman"/>
                <w:color w:val="auto"/>
                <w:kern w:val="0"/>
              </w:rPr>
              <w:t>AGGCGGCGCAGCACGTACCAG</w:t>
            </w:r>
          </w:p>
        </w:tc>
        <w:tc>
          <w:tcPr>
            <w:tcW w:w="3119" w:type="dxa"/>
          </w:tcPr>
          <w:p w14:paraId="29E453FE">
            <w:pPr>
              <w:rPr>
                <w:rStyle w:val="7"/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U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 xml:space="preserve">sed for </w:t>
            </w: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0"/>
              </w:rPr>
              <w:t xml:space="preserve">ZmCML21 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 xml:space="preserve">overexpression maize lines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identif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ication</w:t>
            </w:r>
          </w:p>
        </w:tc>
      </w:tr>
      <w:tr w14:paraId="3974B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</w:tcPr>
          <w:p w14:paraId="60DB20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CML21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 3’ outer 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primer</w:t>
            </w:r>
          </w:p>
          <w:p w14:paraId="5E2F451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CML21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 3’ 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inner primer</w:t>
            </w:r>
          </w:p>
        </w:tc>
        <w:tc>
          <w:tcPr>
            <w:tcW w:w="4544" w:type="dxa"/>
          </w:tcPr>
          <w:p w14:paraId="140E57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TCAGACCGCGCGCTCCATCAT</w:t>
            </w:r>
          </w:p>
          <w:p w14:paraId="225C357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CTCGAGCCGCCCATCCCGAGGC</w:t>
            </w:r>
          </w:p>
        </w:tc>
        <w:tc>
          <w:tcPr>
            <w:tcW w:w="3119" w:type="dxa"/>
          </w:tcPr>
          <w:p w14:paraId="039BCF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U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sed for 5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’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RNA ligase-mediated RACE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 xml:space="preserve"> to detect c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leavage sites</w:t>
            </w:r>
          </w:p>
        </w:tc>
      </w:tr>
      <w:tr w14:paraId="35F3F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</w:tcPr>
          <w:p w14:paraId="2E6FB7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PMA2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cloning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F</w:t>
            </w:r>
          </w:p>
          <w:p w14:paraId="3EEBC5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PMA2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cloning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-R</w:t>
            </w:r>
          </w:p>
        </w:tc>
        <w:tc>
          <w:tcPr>
            <w:tcW w:w="4544" w:type="dxa"/>
          </w:tcPr>
          <w:p w14:paraId="7FEDA8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TAGGGCAAAGTGAAGAAG</w:t>
            </w:r>
          </w:p>
          <w:p w14:paraId="4DEF03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GAGTTGAGGGTAGTATGGT</w:t>
            </w:r>
          </w:p>
        </w:tc>
        <w:tc>
          <w:tcPr>
            <w:tcW w:w="3119" w:type="dxa"/>
          </w:tcPr>
          <w:p w14:paraId="3081D8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U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 xml:space="preserve">sed for </w:t>
            </w: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 xml:space="preserve">ZmPMA2 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clone</w:t>
            </w:r>
          </w:p>
        </w:tc>
      </w:tr>
      <w:tr w14:paraId="43C626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</w:tcPr>
          <w:p w14:paraId="20AE14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PMA2OE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F</w:t>
            </w:r>
          </w:p>
          <w:p w14:paraId="7E37BDD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i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PMA2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auto"/>
                <w:kern w:val="0"/>
                <w:sz w:val="20"/>
                <w:szCs w:val="21"/>
              </w:rPr>
              <w:t>OE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-R</w:t>
            </w:r>
          </w:p>
        </w:tc>
        <w:tc>
          <w:tcPr>
            <w:tcW w:w="4544" w:type="dxa"/>
          </w:tcPr>
          <w:p w14:paraId="7A8CC62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GAATTC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GAGTTTATTAGGCCTTTTG</w:t>
            </w:r>
          </w:p>
          <w:p w14:paraId="65E4CB5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TCC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TAGATGTCCAGACCCTTCTGC</w:t>
            </w:r>
          </w:p>
        </w:tc>
        <w:tc>
          <w:tcPr>
            <w:tcW w:w="3119" w:type="dxa"/>
          </w:tcPr>
          <w:p w14:paraId="55EF40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U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 xml:space="preserve">sed for </w:t>
            </w: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PMA2</w:t>
            </w: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iCs/>
                <w:color w:val="auto"/>
                <w:kern w:val="0"/>
                <w:sz w:val="20"/>
                <w:szCs w:val="20"/>
              </w:rPr>
              <w:t>overexpression</w:t>
            </w: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vector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construction</w:t>
            </w:r>
          </w:p>
        </w:tc>
      </w:tr>
      <w:tr w14:paraId="486CA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</w:tcPr>
          <w:p w14:paraId="6C13B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PMA2</w:t>
            </w:r>
            <w:r>
              <w:rPr>
                <w:rFonts w:ascii="Times New Roman" w:hAnsi="Times New Roman" w:cs="Times New Roman"/>
                <w:bCs/>
                <w:i/>
                <w:i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PCR-F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  <w:t>1</w:t>
            </w:r>
          </w:p>
          <w:p w14:paraId="34C6936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PMA2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auto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1"/>
              </w:rPr>
              <w:t>PCR-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1"/>
              </w:rPr>
              <w:t>R1</w:t>
            </w:r>
          </w:p>
        </w:tc>
        <w:tc>
          <w:tcPr>
            <w:tcW w:w="4544" w:type="dxa"/>
          </w:tcPr>
          <w:p w14:paraId="2E6A5FF9">
            <w:pPr>
              <w:rPr>
                <w:rFonts w:ascii="Times New Roman"/>
                <w:color w:val="auto"/>
                <w:kern w:val="0"/>
              </w:rPr>
            </w:pPr>
            <w:r>
              <w:rPr>
                <w:rFonts w:ascii="Times New Roman"/>
                <w:color w:val="auto"/>
                <w:kern w:val="0"/>
              </w:rPr>
              <w:t>CCGCCCAGGATGACTTTC</w:t>
            </w:r>
          </w:p>
          <w:p w14:paraId="37E52625">
            <w:pPr>
              <w:rPr>
                <w:rFonts w:ascii="Times New Roman"/>
                <w:color w:val="auto"/>
                <w:kern w:val="0"/>
              </w:rPr>
            </w:pPr>
            <w:r>
              <w:rPr>
                <w:rFonts w:ascii="Times New Roman"/>
                <w:color w:val="auto"/>
                <w:kern w:val="0"/>
              </w:rPr>
              <w:t>CTCCCTTTCTTCCGTGCC</w:t>
            </w:r>
          </w:p>
        </w:tc>
        <w:tc>
          <w:tcPr>
            <w:tcW w:w="3119" w:type="dxa"/>
          </w:tcPr>
          <w:p w14:paraId="37E06028">
            <w:pPr>
              <w:rPr>
                <w:rStyle w:val="7"/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U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 xml:space="preserve">sed for </w:t>
            </w: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1"/>
              </w:rPr>
              <w:t>ZmPMA2</w:t>
            </w:r>
            <w:r>
              <w:rPr>
                <w:rFonts w:hint="eastAsia" w:ascii="Times New Roman" w:hAnsi="Times New Roman" w:cs="Times New Roman"/>
                <w:bCs/>
                <w:i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 xml:space="preserve">overexpression maize lines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identif</w:t>
            </w:r>
            <w:r>
              <w:rPr>
                <w:rFonts w:hint="eastAsia"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  <w:t>ication</w:t>
            </w:r>
          </w:p>
        </w:tc>
      </w:tr>
    </w:tbl>
    <w:p w14:paraId="119D3D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8"/>
          <w:szCs w:val="24"/>
        </w:rPr>
      </w:pPr>
      <w:r>
        <w:rPr>
          <w:rFonts w:hint="eastAsia" w:ascii="Times New Roman" w:hAnsi="Times New Roman" w:cs="Times New Roman"/>
          <w:b/>
          <w:bCs/>
          <w:kern w:val="0"/>
          <w:sz w:val="28"/>
          <w:szCs w:val="24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Lt">
    <w:altName w:val="微软雅黑"/>
    <w:panose1 w:val="00000000000000000000"/>
    <w:charset w:val="86"/>
    <w:family w:val="swiss"/>
    <w:pitch w:val="default"/>
    <w:sig w:usb0="00000000" w:usb1="00000000" w:usb2="0000001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665D2"/>
    <w:rsid w:val="00020C1B"/>
    <w:rsid w:val="00023516"/>
    <w:rsid w:val="00060308"/>
    <w:rsid w:val="00074898"/>
    <w:rsid w:val="00075221"/>
    <w:rsid w:val="00082FC9"/>
    <w:rsid w:val="000845B0"/>
    <w:rsid w:val="000C5E22"/>
    <w:rsid w:val="000C7AEB"/>
    <w:rsid w:val="001463EB"/>
    <w:rsid w:val="00153B8B"/>
    <w:rsid w:val="001803E8"/>
    <w:rsid w:val="00194DA4"/>
    <w:rsid w:val="001B0A4B"/>
    <w:rsid w:val="001C075B"/>
    <w:rsid w:val="00206B41"/>
    <w:rsid w:val="0028369D"/>
    <w:rsid w:val="002A6755"/>
    <w:rsid w:val="002D349D"/>
    <w:rsid w:val="002E0DFF"/>
    <w:rsid w:val="00320D36"/>
    <w:rsid w:val="00384747"/>
    <w:rsid w:val="003D6A94"/>
    <w:rsid w:val="0040170A"/>
    <w:rsid w:val="00431104"/>
    <w:rsid w:val="00440752"/>
    <w:rsid w:val="00446BB8"/>
    <w:rsid w:val="004667AA"/>
    <w:rsid w:val="00467FF6"/>
    <w:rsid w:val="00484377"/>
    <w:rsid w:val="00485167"/>
    <w:rsid w:val="004B6BB4"/>
    <w:rsid w:val="004B7C9E"/>
    <w:rsid w:val="004D1557"/>
    <w:rsid w:val="004F5A42"/>
    <w:rsid w:val="00512803"/>
    <w:rsid w:val="0051548B"/>
    <w:rsid w:val="00551331"/>
    <w:rsid w:val="00575656"/>
    <w:rsid w:val="0058063D"/>
    <w:rsid w:val="00590F9D"/>
    <w:rsid w:val="00600D44"/>
    <w:rsid w:val="00626AFA"/>
    <w:rsid w:val="0068241A"/>
    <w:rsid w:val="0069360D"/>
    <w:rsid w:val="006D32F7"/>
    <w:rsid w:val="006F6609"/>
    <w:rsid w:val="00704060"/>
    <w:rsid w:val="007061F4"/>
    <w:rsid w:val="007131CD"/>
    <w:rsid w:val="007420B8"/>
    <w:rsid w:val="0078112A"/>
    <w:rsid w:val="007908D0"/>
    <w:rsid w:val="00830994"/>
    <w:rsid w:val="00854013"/>
    <w:rsid w:val="00896D9F"/>
    <w:rsid w:val="008B32C8"/>
    <w:rsid w:val="008E184A"/>
    <w:rsid w:val="008F4047"/>
    <w:rsid w:val="009207CC"/>
    <w:rsid w:val="00927BED"/>
    <w:rsid w:val="00992B8C"/>
    <w:rsid w:val="009A4993"/>
    <w:rsid w:val="009C22CA"/>
    <w:rsid w:val="009D2CE8"/>
    <w:rsid w:val="009D5236"/>
    <w:rsid w:val="009D722A"/>
    <w:rsid w:val="00A110AF"/>
    <w:rsid w:val="00A22594"/>
    <w:rsid w:val="00A4018A"/>
    <w:rsid w:val="00AA1E1A"/>
    <w:rsid w:val="00AA370D"/>
    <w:rsid w:val="00B06583"/>
    <w:rsid w:val="00B4270C"/>
    <w:rsid w:val="00B73D93"/>
    <w:rsid w:val="00B86937"/>
    <w:rsid w:val="00BE724F"/>
    <w:rsid w:val="00C379DB"/>
    <w:rsid w:val="00C65E0A"/>
    <w:rsid w:val="00C665D2"/>
    <w:rsid w:val="00C70C10"/>
    <w:rsid w:val="00C87265"/>
    <w:rsid w:val="00C95311"/>
    <w:rsid w:val="00D47E4E"/>
    <w:rsid w:val="00E503F8"/>
    <w:rsid w:val="00E65761"/>
    <w:rsid w:val="00E70609"/>
    <w:rsid w:val="00EB2F6B"/>
    <w:rsid w:val="00ED145C"/>
    <w:rsid w:val="00ED426C"/>
    <w:rsid w:val="00F22821"/>
    <w:rsid w:val="00F33809"/>
    <w:rsid w:val="00F3592D"/>
    <w:rsid w:val="00F40492"/>
    <w:rsid w:val="00F41483"/>
    <w:rsid w:val="00F80BC5"/>
    <w:rsid w:val="00F8486B"/>
    <w:rsid w:val="00FB0A73"/>
    <w:rsid w:val="00FB265C"/>
    <w:rsid w:val="00FD2933"/>
    <w:rsid w:val="190F325E"/>
    <w:rsid w:val="662D2A29"/>
    <w:rsid w:val="78F152BC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f_line"/>
    <w:basedOn w:val="6"/>
    <w:qFormat/>
    <w:uiPriority w:val="0"/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5</Words>
  <Characters>1955</Characters>
  <Lines>15</Lines>
  <Paragraphs>4</Paragraphs>
  <TotalTime>0</TotalTime>
  <ScaleCrop>false</ScaleCrop>
  <LinksUpToDate>false</LinksUpToDate>
  <CharactersWithSpaces>209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1T04:22:00Z</dcterms:created>
  <dc:creator>Windows 用户</dc:creator>
  <cp:lastModifiedBy>明明</cp:lastModifiedBy>
  <dcterms:modified xsi:type="dcterms:W3CDTF">2025-06-25T06:51:37Z</dcterms:modified>
  <cp:revision>18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NmMTczYjE4MWJkMDgxYmIyNzYyMjhmMjQzYzQ5MjQiLCJ1c2VySWQiOiI1Nzc1OTk4MjcifQ==</vt:lpwstr>
  </property>
  <property fmtid="{D5CDD505-2E9C-101B-9397-08002B2CF9AE}" pid="3" name="KSOProductBuildVer">
    <vt:lpwstr>2052-12.1.0.21541</vt:lpwstr>
  </property>
  <property fmtid="{D5CDD505-2E9C-101B-9397-08002B2CF9AE}" pid="4" name="ICV">
    <vt:lpwstr>BE7A3AF246BA40B7A1ADD71B2797864F_12</vt:lpwstr>
  </property>
</Properties>
</file>